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1980"/>
        <w:gridCol w:w="2250"/>
        <w:gridCol w:w="1620"/>
        <w:gridCol w:w="2790"/>
      </w:tblGrid>
      <w:tr w:rsidR="0069536A" w:rsidRPr="00B67DB9" w14:paraId="07E602FB" w14:textId="77777777" w:rsidTr="00722E5E">
        <w:trPr>
          <w:trHeight w:val="288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C758A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019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2 Table.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est of the best radius over which to calculate the intensity of human activity on the landscape (i.e., boma density) for each lion category in Ngorongoro Conservation Area, Tanzania. </w:t>
            </w:r>
          </w:p>
        </w:tc>
      </w:tr>
      <w:tr w:rsidR="0069536A" w:rsidRPr="00B67DB9" w14:paraId="4E323702" w14:textId="77777777" w:rsidTr="00722E5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D147A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Radiu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7561F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FE03E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000000"/>
                  <w:sz w:val="24"/>
                  <w:szCs w:val="24"/>
                </w:rPr>
                <m:t>Δ</m:t>
              </m:r>
            </m:oMath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A8378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Type</w:t>
            </w:r>
          </w:p>
        </w:tc>
      </w:tr>
      <w:tr w:rsidR="0069536A" w:rsidRPr="00B67DB9" w14:paraId="39E83771" w14:textId="77777777" w:rsidTr="00722E5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2C34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1k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CDFC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122878.5</w:t>
            </w:r>
          </w:p>
          <w:p w14:paraId="29442992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8488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1B9D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</w:t>
            </w:r>
            <w:r w:rsidRPr="00B67DB9">
              <w:rPr>
                <w:rFonts w:cstheme="minorHAnsi"/>
                <w:sz w:val="24"/>
                <w:szCs w:val="24"/>
              </w:rPr>
              <w:t>nomadic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69536A" w:rsidRPr="00B67DB9" w14:paraId="2DF1742A" w14:textId="77777777" w:rsidTr="00722E5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C8FD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5k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4AB4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122937.4</w:t>
            </w:r>
          </w:p>
          <w:p w14:paraId="1FD8CF75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7CD7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58.8</w:t>
            </w:r>
          </w:p>
          <w:p w14:paraId="77112CED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84B8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</w:t>
            </w:r>
            <w:r w:rsidRPr="00B67DB9">
              <w:rPr>
                <w:rFonts w:cstheme="minorHAnsi"/>
                <w:sz w:val="24"/>
                <w:szCs w:val="24"/>
              </w:rPr>
              <w:t>nomadic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69536A" w:rsidRPr="00B67DB9" w14:paraId="35FEBCC5" w14:textId="77777777" w:rsidTr="00722E5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249A0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3k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F34DA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122968.4</w:t>
            </w:r>
          </w:p>
          <w:p w14:paraId="0D2B4BBE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56282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89.8</w:t>
            </w:r>
          </w:p>
          <w:p w14:paraId="56A0EEB1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1D17E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</w:t>
            </w:r>
            <w:r w:rsidRPr="00B67DB9">
              <w:rPr>
                <w:rFonts w:cstheme="minorHAnsi"/>
                <w:sz w:val="24"/>
                <w:szCs w:val="24"/>
              </w:rPr>
              <w:t>nomadic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69536A" w:rsidRPr="00B67DB9" w14:paraId="53566304" w14:textId="77777777" w:rsidTr="00722E5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9DEC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1k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1DBA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690559.8</w:t>
            </w:r>
          </w:p>
          <w:p w14:paraId="24787536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7035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880E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resident)</w:t>
            </w:r>
          </w:p>
        </w:tc>
      </w:tr>
      <w:tr w:rsidR="0069536A" w:rsidRPr="00B67DB9" w14:paraId="2AA2B5FA" w14:textId="77777777" w:rsidTr="00722E5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79CE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3k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9627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690596.3</w:t>
            </w:r>
          </w:p>
          <w:p w14:paraId="5F6F0020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C10A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36.5</w:t>
            </w:r>
          </w:p>
          <w:p w14:paraId="744E7F4F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025F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</w:t>
            </w:r>
            <w:r w:rsidRPr="00B67DB9">
              <w:rPr>
                <w:rFonts w:cstheme="minorHAnsi"/>
                <w:sz w:val="24"/>
                <w:szCs w:val="24"/>
              </w:rPr>
              <w:t>resident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69536A" w:rsidRPr="00B67DB9" w14:paraId="4BAB8222" w14:textId="77777777" w:rsidTr="00722E5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C0BE4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5k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11308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690656.7</w:t>
            </w:r>
          </w:p>
          <w:p w14:paraId="4AD3CE48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D78B9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96.9</w:t>
            </w:r>
          </w:p>
          <w:p w14:paraId="462D1F82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E90F2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Male (</w:t>
            </w:r>
            <w:r w:rsidRPr="00B67DB9">
              <w:rPr>
                <w:rFonts w:cstheme="minorHAnsi"/>
                <w:sz w:val="24"/>
                <w:szCs w:val="24"/>
              </w:rPr>
              <w:t>resident</w:t>
            </w: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69536A" w:rsidRPr="00B67DB9" w14:paraId="700EBA1A" w14:textId="77777777" w:rsidTr="00722E5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339D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5k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B8AC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478401.6</w:t>
            </w:r>
          </w:p>
          <w:p w14:paraId="416D5F86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64A2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633B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</w:tr>
      <w:tr w:rsidR="0069536A" w:rsidRPr="00B67DB9" w14:paraId="2BB7B9D6" w14:textId="77777777" w:rsidTr="00722E5E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067854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3km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2CBD1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478420.1</w:t>
            </w:r>
          </w:p>
          <w:p w14:paraId="0491C53B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82152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8.5</w:t>
            </w:r>
          </w:p>
          <w:p w14:paraId="553339F9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43DE66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</w:tr>
      <w:tr w:rsidR="0069536A" w:rsidRPr="00B67DB9" w14:paraId="33C0616E" w14:textId="77777777" w:rsidTr="00722E5E">
        <w:trPr>
          <w:trHeight w:val="10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104DC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1k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435A7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1478453.4</w:t>
            </w:r>
          </w:p>
          <w:p w14:paraId="7F8B1750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A5B7D" w14:textId="77777777" w:rsidR="0069536A" w:rsidRPr="00B67DB9" w:rsidRDefault="0069536A" w:rsidP="00722E5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67DB9">
              <w:rPr>
                <w:rStyle w:val="gntyacmbo3b"/>
                <w:rFonts w:asciiTheme="minorHAnsi" w:eastAsiaTheme="majorEastAsia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51.9</w:t>
            </w:r>
          </w:p>
          <w:p w14:paraId="266494F7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3974D" w14:textId="77777777" w:rsidR="0069536A" w:rsidRPr="00B67DB9" w:rsidRDefault="0069536A" w:rsidP="00722E5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7DB9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</w:tr>
    </w:tbl>
    <w:p w14:paraId="5116E5E8" w14:textId="77777777" w:rsidR="005E47B2" w:rsidRDefault="005E47B2"/>
    <w:sectPr w:rsidR="005E4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6A"/>
    <w:rsid w:val="0022233A"/>
    <w:rsid w:val="00483533"/>
    <w:rsid w:val="005E47B2"/>
    <w:rsid w:val="0069536A"/>
    <w:rsid w:val="007168B2"/>
    <w:rsid w:val="009A599C"/>
    <w:rsid w:val="00C81ABE"/>
    <w:rsid w:val="00C879EA"/>
    <w:rsid w:val="00D429D2"/>
    <w:rsid w:val="00ED1CEE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A44E"/>
  <w15:chartTrackingRefBased/>
  <w15:docId w15:val="{65B19299-A1FB-436B-BE20-A261E9ABD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36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3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3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3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3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3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3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3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3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3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3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3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3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3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3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36A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3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36A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3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36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3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36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ntyacmbo3b">
    <w:name w:val="gntyacmbo3b"/>
    <w:basedOn w:val="DefaultParagraphFont"/>
    <w:rsid w:val="0069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Jansson</dc:creator>
  <cp:keywords/>
  <dc:description/>
  <cp:lastModifiedBy>Ingela Jansson</cp:lastModifiedBy>
  <cp:revision>1</cp:revision>
  <dcterms:created xsi:type="dcterms:W3CDTF">2024-09-19T14:13:00Z</dcterms:created>
  <dcterms:modified xsi:type="dcterms:W3CDTF">2024-09-19T14:13:00Z</dcterms:modified>
</cp:coreProperties>
</file>